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904"/>
        <w:tblW w:w="9019" w:type="dxa"/>
        <w:tblLayout w:type="fixed"/>
        <w:tblLook w:val="04A0" w:firstRow="1" w:lastRow="0" w:firstColumn="1" w:lastColumn="0" w:noHBand="0" w:noVBand="1"/>
      </w:tblPr>
      <w:tblGrid>
        <w:gridCol w:w="1178"/>
        <w:gridCol w:w="2295"/>
        <w:gridCol w:w="1792"/>
        <w:gridCol w:w="1877"/>
        <w:gridCol w:w="1877"/>
      </w:tblGrid>
      <w:tr w:rsidR="000954AC" w:rsidTr="001D6693">
        <w:tc>
          <w:tcPr>
            <w:tcW w:w="1178" w:type="dxa"/>
            <w:tcBorders>
              <w:top w:val="nil"/>
            </w:tcBorders>
          </w:tcPr>
          <w:p w:rsidR="000954AC" w:rsidRDefault="000954AC" w:rsidP="001D66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</w:tcBorders>
          </w:tcPr>
          <w:p w:rsidR="000954AC" w:rsidRDefault="000954AC" w:rsidP="001D66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</w:tcBorders>
            <w:vAlign w:val="center"/>
          </w:tcPr>
          <w:p w:rsidR="000954AC" w:rsidRPr="000954AC" w:rsidRDefault="000954AC" w:rsidP="001D66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1 component</w:t>
            </w:r>
          </w:p>
        </w:tc>
        <w:tc>
          <w:tcPr>
            <w:tcW w:w="1877" w:type="dxa"/>
            <w:tcBorders>
              <w:top w:val="nil"/>
            </w:tcBorders>
            <w:vAlign w:val="center"/>
          </w:tcPr>
          <w:p w:rsidR="000954AC" w:rsidRPr="000954AC" w:rsidRDefault="000954AC" w:rsidP="001D66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2 component</w:t>
            </w:r>
          </w:p>
        </w:tc>
        <w:tc>
          <w:tcPr>
            <w:tcW w:w="1877" w:type="dxa"/>
            <w:tcBorders>
              <w:top w:val="nil"/>
            </w:tcBorders>
            <w:vAlign w:val="center"/>
          </w:tcPr>
          <w:p w:rsidR="000954AC" w:rsidRPr="000954AC" w:rsidRDefault="000954AC" w:rsidP="001D66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posterior component</w:t>
            </w:r>
          </w:p>
        </w:tc>
      </w:tr>
      <w:tr w:rsidR="000954AC" w:rsidTr="001D6693">
        <w:tc>
          <w:tcPr>
            <w:tcW w:w="1178" w:type="dxa"/>
            <w:vMerge w:val="restart"/>
            <w:tcBorders>
              <w:top w:val="nil"/>
            </w:tcBorders>
          </w:tcPr>
          <w:p w:rsidR="000954AC" w:rsidRPr="000954AC" w:rsidRDefault="000954AC" w:rsidP="001D669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4AC">
              <w:rPr>
                <w:rFonts w:ascii="Times New Roman" w:hAnsi="Times New Roman" w:cs="Times New Roman"/>
                <w:b/>
                <w:sz w:val="24"/>
                <w:szCs w:val="24"/>
              </w:rPr>
              <w:t>Shape condition</w:t>
            </w:r>
          </w:p>
        </w:tc>
        <w:tc>
          <w:tcPr>
            <w:tcW w:w="2295" w:type="dxa"/>
            <w:tcBorders>
              <w:top w:val="nil"/>
            </w:tcBorders>
          </w:tcPr>
          <w:p w:rsidR="000954AC" w:rsidRDefault="000954AC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ndard</w:t>
            </w:r>
          </w:p>
        </w:tc>
        <w:tc>
          <w:tcPr>
            <w:tcW w:w="1792" w:type="dxa"/>
            <w:tcBorders>
              <w:top w:val="nil"/>
            </w:tcBorders>
            <w:vAlign w:val="center"/>
          </w:tcPr>
          <w:p w:rsidR="000954AC" w:rsidRPr="00F74116" w:rsidRDefault="000954AC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116">
              <w:rPr>
                <w:rFonts w:ascii="Times New Roman" w:hAnsi="Times New Roman" w:cs="Times New Roman"/>
                <w:sz w:val="24"/>
                <w:szCs w:val="24"/>
              </w:rPr>
              <w:t>0.63 (</w:t>
            </w:r>
            <w:r w:rsidRPr="00F7411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F741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7" w:type="dxa"/>
            <w:tcBorders>
              <w:top w:val="nil"/>
            </w:tcBorders>
            <w:vAlign w:val="center"/>
          </w:tcPr>
          <w:p w:rsidR="000954AC" w:rsidRPr="00F74116" w:rsidRDefault="006C5A08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 (0.72)</w:t>
            </w:r>
          </w:p>
        </w:tc>
        <w:tc>
          <w:tcPr>
            <w:tcW w:w="1877" w:type="dxa"/>
            <w:tcBorders>
              <w:top w:val="nil"/>
            </w:tcBorders>
            <w:vAlign w:val="center"/>
          </w:tcPr>
          <w:p w:rsidR="000954AC" w:rsidRPr="002B048E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48E">
              <w:rPr>
                <w:rFonts w:ascii="Times New Roman" w:hAnsi="Times New Roman" w:cs="Times New Roman"/>
                <w:sz w:val="24"/>
                <w:szCs w:val="24"/>
              </w:rPr>
              <w:t>-0.79 (0.37)</w:t>
            </w:r>
          </w:p>
        </w:tc>
      </w:tr>
      <w:tr w:rsidR="000954AC" w:rsidTr="001D6693">
        <w:tc>
          <w:tcPr>
            <w:tcW w:w="1178" w:type="dxa"/>
            <w:vMerge/>
          </w:tcPr>
          <w:p w:rsidR="000954AC" w:rsidRPr="000954AC" w:rsidRDefault="000954AC" w:rsidP="001D669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</w:tcBorders>
          </w:tcPr>
          <w:p w:rsidR="000954AC" w:rsidRDefault="000954AC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1</w:t>
            </w:r>
          </w:p>
        </w:tc>
        <w:tc>
          <w:tcPr>
            <w:tcW w:w="1792" w:type="dxa"/>
            <w:tcBorders>
              <w:top w:val="nil"/>
            </w:tcBorders>
            <w:vAlign w:val="center"/>
          </w:tcPr>
          <w:p w:rsidR="000954AC" w:rsidRPr="00F74116" w:rsidRDefault="00F74116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116">
              <w:rPr>
                <w:rFonts w:ascii="Times New Roman" w:hAnsi="Times New Roman" w:cs="Times New Roman"/>
                <w:sz w:val="24"/>
                <w:szCs w:val="24"/>
              </w:rPr>
              <w:t>0.15 (0.82)</w:t>
            </w:r>
          </w:p>
        </w:tc>
        <w:tc>
          <w:tcPr>
            <w:tcW w:w="1877" w:type="dxa"/>
            <w:tcBorders>
              <w:top w:val="nil"/>
            </w:tcBorders>
            <w:vAlign w:val="center"/>
          </w:tcPr>
          <w:p w:rsidR="000954AC" w:rsidRPr="00F74116" w:rsidRDefault="006C5A08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0.79)</w:t>
            </w:r>
          </w:p>
        </w:tc>
        <w:tc>
          <w:tcPr>
            <w:tcW w:w="1877" w:type="dxa"/>
            <w:tcBorders>
              <w:top w:val="nil"/>
            </w:tcBorders>
            <w:vAlign w:val="center"/>
          </w:tcPr>
          <w:p w:rsidR="000954AC" w:rsidRPr="002B048E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48E">
              <w:rPr>
                <w:rFonts w:ascii="Times New Roman" w:hAnsi="Times New Roman" w:cs="Times New Roman"/>
                <w:sz w:val="24"/>
                <w:szCs w:val="24"/>
              </w:rPr>
              <w:t>-1.21 (0.38)</w:t>
            </w:r>
          </w:p>
        </w:tc>
      </w:tr>
      <w:tr w:rsidR="000954AC" w:rsidTr="001D6693">
        <w:tc>
          <w:tcPr>
            <w:tcW w:w="1178" w:type="dxa"/>
            <w:vMerge/>
          </w:tcPr>
          <w:p w:rsidR="000954AC" w:rsidRPr="000954AC" w:rsidRDefault="000954AC" w:rsidP="001D669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</w:tcBorders>
          </w:tcPr>
          <w:p w:rsidR="000954AC" w:rsidRDefault="000954AC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2</w:t>
            </w:r>
          </w:p>
        </w:tc>
        <w:tc>
          <w:tcPr>
            <w:tcW w:w="1792" w:type="dxa"/>
            <w:tcBorders>
              <w:top w:val="nil"/>
            </w:tcBorders>
            <w:vAlign w:val="center"/>
          </w:tcPr>
          <w:p w:rsidR="000954AC" w:rsidRPr="00F74116" w:rsidRDefault="00F74116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116">
              <w:rPr>
                <w:rFonts w:ascii="Times New Roman" w:hAnsi="Times New Roman" w:cs="Times New Roman"/>
                <w:sz w:val="24"/>
                <w:szCs w:val="24"/>
              </w:rPr>
              <w:t>0.16 (0.8)</w:t>
            </w:r>
          </w:p>
        </w:tc>
        <w:tc>
          <w:tcPr>
            <w:tcW w:w="1877" w:type="dxa"/>
            <w:tcBorders>
              <w:top w:val="nil"/>
            </w:tcBorders>
            <w:vAlign w:val="center"/>
          </w:tcPr>
          <w:p w:rsidR="000954AC" w:rsidRPr="00F74116" w:rsidRDefault="006C5A08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(0.76)</w:t>
            </w:r>
          </w:p>
        </w:tc>
        <w:tc>
          <w:tcPr>
            <w:tcW w:w="1877" w:type="dxa"/>
            <w:tcBorders>
              <w:top w:val="nil"/>
            </w:tcBorders>
            <w:vAlign w:val="center"/>
          </w:tcPr>
          <w:p w:rsidR="000954AC" w:rsidRPr="00F74116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4 (0.41)</w:t>
            </w:r>
          </w:p>
        </w:tc>
      </w:tr>
      <w:tr w:rsidR="000954AC" w:rsidTr="001D6693">
        <w:tc>
          <w:tcPr>
            <w:tcW w:w="1178" w:type="dxa"/>
            <w:vMerge/>
          </w:tcPr>
          <w:p w:rsidR="000954AC" w:rsidRPr="000954AC" w:rsidRDefault="000954AC" w:rsidP="001D669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</w:tcBorders>
          </w:tcPr>
          <w:p w:rsidR="000954AC" w:rsidRDefault="000954AC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3</w:t>
            </w:r>
          </w:p>
        </w:tc>
        <w:tc>
          <w:tcPr>
            <w:tcW w:w="1792" w:type="dxa"/>
            <w:tcBorders>
              <w:top w:val="nil"/>
            </w:tcBorders>
            <w:vAlign w:val="center"/>
          </w:tcPr>
          <w:p w:rsidR="000954AC" w:rsidRPr="00F74116" w:rsidRDefault="00F74116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116">
              <w:rPr>
                <w:rFonts w:ascii="Times New Roman" w:hAnsi="Times New Roman" w:cs="Times New Roman"/>
                <w:sz w:val="24"/>
                <w:szCs w:val="24"/>
              </w:rPr>
              <w:t>0.9 (0.9)</w:t>
            </w:r>
          </w:p>
        </w:tc>
        <w:tc>
          <w:tcPr>
            <w:tcW w:w="1877" w:type="dxa"/>
            <w:tcBorders>
              <w:top w:val="nil"/>
            </w:tcBorders>
            <w:vAlign w:val="center"/>
          </w:tcPr>
          <w:p w:rsidR="000954AC" w:rsidRPr="00F74116" w:rsidRDefault="006C5A08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 (0.87)</w:t>
            </w:r>
          </w:p>
        </w:tc>
        <w:tc>
          <w:tcPr>
            <w:tcW w:w="1877" w:type="dxa"/>
            <w:tcBorders>
              <w:top w:val="nil"/>
            </w:tcBorders>
            <w:vAlign w:val="center"/>
          </w:tcPr>
          <w:p w:rsidR="000954AC" w:rsidRPr="00F74116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1 (0.45)</w:t>
            </w:r>
          </w:p>
        </w:tc>
      </w:tr>
      <w:tr w:rsidR="002B048E" w:rsidTr="001D6693">
        <w:tc>
          <w:tcPr>
            <w:tcW w:w="1178" w:type="dxa"/>
            <w:vMerge w:val="restart"/>
          </w:tcPr>
          <w:p w:rsidR="002B048E" w:rsidRPr="000954AC" w:rsidRDefault="002B048E" w:rsidP="001D6693">
            <w:pPr>
              <w:spacing w:line="480" w:lineRule="auto"/>
              <w:rPr>
                <w:b/>
              </w:rPr>
            </w:pPr>
            <w:r w:rsidRPr="000954AC">
              <w:rPr>
                <w:rFonts w:ascii="Times New Roman" w:hAnsi="Times New Roman" w:cs="Times New Roman"/>
                <w:b/>
                <w:sz w:val="24"/>
                <w:szCs w:val="24"/>
              </w:rPr>
              <w:t>Number condition</w:t>
            </w:r>
          </w:p>
        </w:tc>
        <w:tc>
          <w:tcPr>
            <w:tcW w:w="2295" w:type="dxa"/>
          </w:tcPr>
          <w:p w:rsidR="002B048E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ndard</w:t>
            </w:r>
          </w:p>
        </w:tc>
        <w:tc>
          <w:tcPr>
            <w:tcW w:w="1792" w:type="dxa"/>
            <w:vAlign w:val="center"/>
          </w:tcPr>
          <w:p w:rsidR="002B048E" w:rsidRPr="00F74116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74)</w:t>
            </w:r>
          </w:p>
        </w:tc>
        <w:tc>
          <w:tcPr>
            <w:tcW w:w="1877" w:type="dxa"/>
            <w:vAlign w:val="center"/>
          </w:tcPr>
          <w:p w:rsidR="002B048E" w:rsidRPr="00F74116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(0.65)</w:t>
            </w:r>
          </w:p>
        </w:tc>
        <w:tc>
          <w:tcPr>
            <w:tcW w:w="1877" w:type="dxa"/>
            <w:vAlign w:val="center"/>
          </w:tcPr>
          <w:p w:rsidR="002B048E" w:rsidRPr="00F74116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 (0.4)</w:t>
            </w:r>
          </w:p>
        </w:tc>
      </w:tr>
      <w:tr w:rsidR="002B048E" w:rsidTr="001D6693">
        <w:tc>
          <w:tcPr>
            <w:tcW w:w="1178" w:type="dxa"/>
            <w:vMerge/>
          </w:tcPr>
          <w:p w:rsidR="002B048E" w:rsidRDefault="002B048E" w:rsidP="001D66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5" w:type="dxa"/>
          </w:tcPr>
          <w:p w:rsidR="002B048E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1</w:t>
            </w:r>
          </w:p>
        </w:tc>
        <w:tc>
          <w:tcPr>
            <w:tcW w:w="1792" w:type="dxa"/>
            <w:vAlign w:val="center"/>
          </w:tcPr>
          <w:p w:rsidR="002B048E" w:rsidRPr="00F74116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7)</w:t>
            </w:r>
          </w:p>
        </w:tc>
        <w:tc>
          <w:tcPr>
            <w:tcW w:w="1877" w:type="dxa"/>
            <w:vAlign w:val="center"/>
          </w:tcPr>
          <w:p w:rsidR="002B048E" w:rsidRPr="00F74116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 (0.64)</w:t>
            </w:r>
          </w:p>
        </w:tc>
        <w:tc>
          <w:tcPr>
            <w:tcW w:w="1877" w:type="dxa"/>
            <w:vAlign w:val="center"/>
          </w:tcPr>
          <w:p w:rsidR="002B048E" w:rsidRPr="00F74116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1 (0.46)</w:t>
            </w:r>
          </w:p>
        </w:tc>
      </w:tr>
      <w:tr w:rsidR="002B048E" w:rsidTr="001D6693">
        <w:tc>
          <w:tcPr>
            <w:tcW w:w="1178" w:type="dxa"/>
            <w:vMerge/>
          </w:tcPr>
          <w:p w:rsidR="002B048E" w:rsidRDefault="002B048E" w:rsidP="001D66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5" w:type="dxa"/>
          </w:tcPr>
          <w:p w:rsidR="002B048E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2</w:t>
            </w:r>
          </w:p>
        </w:tc>
        <w:tc>
          <w:tcPr>
            <w:tcW w:w="1792" w:type="dxa"/>
            <w:vAlign w:val="center"/>
          </w:tcPr>
          <w:p w:rsidR="002B048E" w:rsidRPr="00F74116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(0.62)</w:t>
            </w:r>
          </w:p>
        </w:tc>
        <w:tc>
          <w:tcPr>
            <w:tcW w:w="1877" w:type="dxa"/>
            <w:vAlign w:val="center"/>
          </w:tcPr>
          <w:p w:rsidR="002B048E" w:rsidRPr="00F74116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0.68)</w:t>
            </w:r>
          </w:p>
        </w:tc>
        <w:tc>
          <w:tcPr>
            <w:tcW w:w="1877" w:type="dxa"/>
            <w:vAlign w:val="center"/>
          </w:tcPr>
          <w:p w:rsidR="002B048E" w:rsidRPr="00F74116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2 (0.46)</w:t>
            </w:r>
          </w:p>
        </w:tc>
      </w:tr>
      <w:tr w:rsidR="002B048E" w:rsidTr="001D6693">
        <w:tc>
          <w:tcPr>
            <w:tcW w:w="1178" w:type="dxa"/>
            <w:vMerge/>
          </w:tcPr>
          <w:p w:rsidR="002B048E" w:rsidRDefault="002B048E" w:rsidP="001D6693">
            <w:pPr>
              <w:spacing w:line="480" w:lineRule="auto"/>
            </w:pPr>
          </w:p>
        </w:tc>
        <w:tc>
          <w:tcPr>
            <w:tcW w:w="2295" w:type="dxa"/>
          </w:tcPr>
          <w:p w:rsidR="002B048E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3</w:t>
            </w:r>
          </w:p>
        </w:tc>
        <w:tc>
          <w:tcPr>
            <w:tcW w:w="1792" w:type="dxa"/>
            <w:vAlign w:val="center"/>
          </w:tcPr>
          <w:p w:rsidR="002B048E" w:rsidRPr="00F74116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82)</w:t>
            </w:r>
          </w:p>
        </w:tc>
        <w:tc>
          <w:tcPr>
            <w:tcW w:w="1877" w:type="dxa"/>
            <w:vAlign w:val="center"/>
          </w:tcPr>
          <w:p w:rsidR="002B048E" w:rsidRPr="00F74116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1877" w:type="dxa"/>
            <w:vAlign w:val="center"/>
          </w:tcPr>
          <w:p w:rsidR="002B048E" w:rsidRPr="00F74116" w:rsidRDefault="002B048E" w:rsidP="001D66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 (0.62)</w:t>
            </w:r>
          </w:p>
        </w:tc>
      </w:tr>
    </w:tbl>
    <w:p w:rsidR="00F7574F" w:rsidRPr="001D6693" w:rsidRDefault="001D6693" w:rsidP="000954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6693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Pr="001D6693">
        <w:rPr>
          <w:rFonts w:ascii="Times New Roman" w:hAnsi="Times New Roman" w:cs="Times New Roman"/>
          <w:sz w:val="24"/>
          <w:szCs w:val="24"/>
        </w:rPr>
        <w:t xml:space="preserve"> 1</w:t>
      </w:r>
    </w:p>
    <w:sectPr w:rsidR="00F7574F" w:rsidRPr="001D6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4AC"/>
    <w:rsid w:val="000066D1"/>
    <w:rsid w:val="000173E0"/>
    <w:rsid w:val="000222FD"/>
    <w:rsid w:val="00025EBD"/>
    <w:rsid w:val="000306B5"/>
    <w:rsid w:val="00031317"/>
    <w:rsid w:val="00031682"/>
    <w:rsid w:val="00032618"/>
    <w:rsid w:val="000356B7"/>
    <w:rsid w:val="000518CD"/>
    <w:rsid w:val="0005265C"/>
    <w:rsid w:val="0005766A"/>
    <w:rsid w:val="00057CE8"/>
    <w:rsid w:val="00060770"/>
    <w:rsid w:val="000619A8"/>
    <w:rsid w:val="000629C0"/>
    <w:rsid w:val="000639B0"/>
    <w:rsid w:val="00074474"/>
    <w:rsid w:val="00082D37"/>
    <w:rsid w:val="000839D2"/>
    <w:rsid w:val="0008412B"/>
    <w:rsid w:val="00086532"/>
    <w:rsid w:val="00090AC3"/>
    <w:rsid w:val="000954AC"/>
    <w:rsid w:val="000A00E3"/>
    <w:rsid w:val="000A2A9C"/>
    <w:rsid w:val="000A2F4C"/>
    <w:rsid w:val="000B3BFE"/>
    <w:rsid w:val="000D5C58"/>
    <w:rsid w:val="000E28F5"/>
    <w:rsid w:val="000F42A7"/>
    <w:rsid w:val="00100088"/>
    <w:rsid w:val="00107D7C"/>
    <w:rsid w:val="00112645"/>
    <w:rsid w:val="001127F3"/>
    <w:rsid w:val="00112DB5"/>
    <w:rsid w:val="001152E6"/>
    <w:rsid w:val="00115349"/>
    <w:rsid w:val="00117420"/>
    <w:rsid w:val="00122D8C"/>
    <w:rsid w:val="00125784"/>
    <w:rsid w:val="00127FF4"/>
    <w:rsid w:val="001339B4"/>
    <w:rsid w:val="00134D68"/>
    <w:rsid w:val="0014128D"/>
    <w:rsid w:val="00142E94"/>
    <w:rsid w:val="00155C56"/>
    <w:rsid w:val="00156429"/>
    <w:rsid w:val="00157DBF"/>
    <w:rsid w:val="001607E0"/>
    <w:rsid w:val="001612E3"/>
    <w:rsid w:val="00161CCE"/>
    <w:rsid w:val="00164C21"/>
    <w:rsid w:val="00167EC6"/>
    <w:rsid w:val="0017163B"/>
    <w:rsid w:val="00173C56"/>
    <w:rsid w:val="001803A9"/>
    <w:rsid w:val="00180E4F"/>
    <w:rsid w:val="00181378"/>
    <w:rsid w:val="001836A3"/>
    <w:rsid w:val="0018527C"/>
    <w:rsid w:val="00185779"/>
    <w:rsid w:val="00186178"/>
    <w:rsid w:val="0018664B"/>
    <w:rsid w:val="001870F5"/>
    <w:rsid w:val="00191425"/>
    <w:rsid w:val="0019406B"/>
    <w:rsid w:val="00194DF7"/>
    <w:rsid w:val="001967DD"/>
    <w:rsid w:val="001A3593"/>
    <w:rsid w:val="001A38D3"/>
    <w:rsid w:val="001A74DD"/>
    <w:rsid w:val="001B6D8F"/>
    <w:rsid w:val="001C7CAB"/>
    <w:rsid w:val="001D0928"/>
    <w:rsid w:val="001D09E7"/>
    <w:rsid w:val="001D2562"/>
    <w:rsid w:val="001D2D04"/>
    <w:rsid w:val="001D6693"/>
    <w:rsid w:val="001E0EB9"/>
    <w:rsid w:val="001E1E98"/>
    <w:rsid w:val="001E225E"/>
    <w:rsid w:val="001E7502"/>
    <w:rsid w:val="001F3641"/>
    <w:rsid w:val="001F4D2E"/>
    <w:rsid w:val="001F6F56"/>
    <w:rsid w:val="001F7E67"/>
    <w:rsid w:val="00201921"/>
    <w:rsid w:val="00203643"/>
    <w:rsid w:val="00205180"/>
    <w:rsid w:val="00212339"/>
    <w:rsid w:val="002225D9"/>
    <w:rsid w:val="00222DBC"/>
    <w:rsid w:val="00231A92"/>
    <w:rsid w:val="00231DD8"/>
    <w:rsid w:val="00250364"/>
    <w:rsid w:val="00257D52"/>
    <w:rsid w:val="00263DDD"/>
    <w:rsid w:val="002646B5"/>
    <w:rsid w:val="00266574"/>
    <w:rsid w:val="00271B87"/>
    <w:rsid w:val="00272FC2"/>
    <w:rsid w:val="00283323"/>
    <w:rsid w:val="00284C8E"/>
    <w:rsid w:val="00286597"/>
    <w:rsid w:val="00291A51"/>
    <w:rsid w:val="002928F1"/>
    <w:rsid w:val="0029590B"/>
    <w:rsid w:val="00296E2F"/>
    <w:rsid w:val="002A4543"/>
    <w:rsid w:val="002A6B0D"/>
    <w:rsid w:val="002A733D"/>
    <w:rsid w:val="002B048E"/>
    <w:rsid w:val="002B1282"/>
    <w:rsid w:val="002B3E2F"/>
    <w:rsid w:val="002B4780"/>
    <w:rsid w:val="002C1D72"/>
    <w:rsid w:val="002D0283"/>
    <w:rsid w:val="002D0757"/>
    <w:rsid w:val="002D4F6D"/>
    <w:rsid w:val="002D6322"/>
    <w:rsid w:val="002E30AB"/>
    <w:rsid w:val="002E327B"/>
    <w:rsid w:val="002E3B98"/>
    <w:rsid w:val="002E6A25"/>
    <w:rsid w:val="002E6F6D"/>
    <w:rsid w:val="002F7BEE"/>
    <w:rsid w:val="00303BB2"/>
    <w:rsid w:val="00305DCE"/>
    <w:rsid w:val="003071EE"/>
    <w:rsid w:val="003129F7"/>
    <w:rsid w:val="00315537"/>
    <w:rsid w:val="00326072"/>
    <w:rsid w:val="00326351"/>
    <w:rsid w:val="00326E32"/>
    <w:rsid w:val="00336D54"/>
    <w:rsid w:val="00341DDC"/>
    <w:rsid w:val="003428C2"/>
    <w:rsid w:val="00342B3F"/>
    <w:rsid w:val="00347157"/>
    <w:rsid w:val="0035554D"/>
    <w:rsid w:val="00356962"/>
    <w:rsid w:val="00360109"/>
    <w:rsid w:val="00361779"/>
    <w:rsid w:val="00365A8B"/>
    <w:rsid w:val="00365EC1"/>
    <w:rsid w:val="003660E0"/>
    <w:rsid w:val="00367FD3"/>
    <w:rsid w:val="00374C17"/>
    <w:rsid w:val="003755E4"/>
    <w:rsid w:val="0037648D"/>
    <w:rsid w:val="00380A27"/>
    <w:rsid w:val="00380F4B"/>
    <w:rsid w:val="00383E10"/>
    <w:rsid w:val="00385A37"/>
    <w:rsid w:val="003935A0"/>
    <w:rsid w:val="00394944"/>
    <w:rsid w:val="00395A44"/>
    <w:rsid w:val="00396B16"/>
    <w:rsid w:val="00396C9E"/>
    <w:rsid w:val="003A30A2"/>
    <w:rsid w:val="003A5A72"/>
    <w:rsid w:val="003A7951"/>
    <w:rsid w:val="003B2812"/>
    <w:rsid w:val="003B713F"/>
    <w:rsid w:val="003D4657"/>
    <w:rsid w:val="003D5C84"/>
    <w:rsid w:val="003D6FBD"/>
    <w:rsid w:val="003D7DAC"/>
    <w:rsid w:val="003E1419"/>
    <w:rsid w:val="003F4F3C"/>
    <w:rsid w:val="00401FED"/>
    <w:rsid w:val="00411DD8"/>
    <w:rsid w:val="0041233B"/>
    <w:rsid w:val="0042104A"/>
    <w:rsid w:val="00426665"/>
    <w:rsid w:val="00431305"/>
    <w:rsid w:val="0043325B"/>
    <w:rsid w:val="00433BD7"/>
    <w:rsid w:val="00434AFF"/>
    <w:rsid w:val="0044106A"/>
    <w:rsid w:val="00442F36"/>
    <w:rsid w:val="00454FBD"/>
    <w:rsid w:val="00460CA2"/>
    <w:rsid w:val="00465BA3"/>
    <w:rsid w:val="0046757E"/>
    <w:rsid w:val="00467798"/>
    <w:rsid w:val="00471BA1"/>
    <w:rsid w:val="00472E72"/>
    <w:rsid w:val="0048479F"/>
    <w:rsid w:val="004863CE"/>
    <w:rsid w:val="00487B5F"/>
    <w:rsid w:val="00491CB4"/>
    <w:rsid w:val="004A0BA9"/>
    <w:rsid w:val="004A4903"/>
    <w:rsid w:val="004A5B2B"/>
    <w:rsid w:val="004B4295"/>
    <w:rsid w:val="004C2548"/>
    <w:rsid w:val="004C581D"/>
    <w:rsid w:val="004D22DD"/>
    <w:rsid w:val="004D2D22"/>
    <w:rsid w:val="004D3612"/>
    <w:rsid w:val="004D45ED"/>
    <w:rsid w:val="004D5BDF"/>
    <w:rsid w:val="004D6492"/>
    <w:rsid w:val="004E07F0"/>
    <w:rsid w:val="004E1637"/>
    <w:rsid w:val="00517846"/>
    <w:rsid w:val="00522A6B"/>
    <w:rsid w:val="00525C7C"/>
    <w:rsid w:val="00525D0D"/>
    <w:rsid w:val="0052701E"/>
    <w:rsid w:val="005357FE"/>
    <w:rsid w:val="00536421"/>
    <w:rsid w:val="00541054"/>
    <w:rsid w:val="00546799"/>
    <w:rsid w:val="00550C38"/>
    <w:rsid w:val="00552F54"/>
    <w:rsid w:val="00555BB0"/>
    <w:rsid w:val="005561C5"/>
    <w:rsid w:val="00565940"/>
    <w:rsid w:val="0056701B"/>
    <w:rsid w:val="00571B0C"/>
    <w:rsid w:val="0057244A"/>
    <w:rsid w:val="005763A1"/>
    <w:rsid w:val="005773BE"/>
    <w:rsid w:val="00577B4C"/>
    <w:rsid w:val="005850A5"/>
    <w:rsid w:val="00587304"/>
    <w:rsid w:val="005908AC"/>
    <w:rsid w:val="005935A6"/>
    <w:rsid w:val="005974A9"/>
    <w:rsid w:val="005A12A6"/>
    <w:rsid w:val="005A3AAC"/>
    <w:rsid w:val="005A3AB8"/>
    <w:rsid w:val="005B3A5F"/>
    <w:rsid w:val="005C0759"/>
    <w:rsid w:val="005C368E"/>
    <w:rsid w:val="005C40F1"/>
    <w:rsid w:val="005C4576"/>
    <w:rsid w:val="005D25BA"/>
    <w:rsid w:val="005D74C6"/>
    <w:rsid w:val="005E7304"/>
    <w:rsid w:val="005F6C50"/>
    <w:rsid w:val="005F70AE"/>
    <w:rsid w:val="005F7973"/>
    <w:rsid w:val="00600E94"/>
    <w:rsid w:val="00602813"/>
    <w:rsid w:val="00604A36"/>
    <w:rsid w:val="00605042"/>
    <w:rsid w:val="00605BA0"/>
    <w:rsid w:val="00607123"/>
    <w:rsid w:val="00610070"/>
    <w:rsid w:val="00610B94"/>
    <w:rsid w:val="00612860"/>
    <w:rsid w:val="006147A1"/>
    <w:rsid w:val="006163FA"/>
    <w:rsid w:val="006216F9"/>
    <w:rsid w:val="00623179"/>
    <w:rsid w:val="0063042A"/>
    <w:rsid w:val="00631132"/>
    <w:rsid w:val="00631F78"/>
    <w:rsid w:val="00634BF0"/>
    <w:rsid w:val="00645DF5"/>
    <w:rsid w:val="006512DD"/>
    <w:rsid w:val="00651409"/>
    <w:rsid w:val="006520ED"/>
    <w:rsid w:val="00652664"/>
    <w:rsid w:val="00652A1F"/>
    <w:rsid w:val="00657443"/>
    <w:rsid w:val="00660865"/>
    <w:rsid w:val="00663387"/>
    <w:rsid w:val="00665BF7"/>
    <w:rsid w:val="00666648"/>
    <w:rsid w:val="0067015F"/>
    <w:rsid w:val="00670A9A"/>
    <w:rsid w:val="006718F1"/>
    <w:rsid w:val="00682ED5"/>
    <w:rsid w:val="0068653F"/>
    <w:rsid w:val="00686893"/>
    <w:rsid w:val="006922AD"/>
    <w:rsid w:val="0069270A"/>
    <w:rsid w:val="00695D7F"/>
    <w:rsid w:val="006A4352"/>
    <w:rsid w:val="006B17AE"/>
    <w:rsid w:val="006B24C0"/>
    <w:rsid w:val="006B33B0"/>
    <w:rsid w:val="006B36C7"/>
    <w:rsid w:val="006B5152"/>
    <w:rsid w:val="006B538B"/>
    <w:rsid w:val="006B56BB"/>
    <w:rsid w:val="006B7C38"/>
    <w:rsid w:val="006C00A1"/>
    <w:rsid w:val="006C2B46"/>
    <w:rsid w:val="006C308F"/>
    <w:rsid w:val="006C332C"/>
    <w:rsid w:val="006C4814"/>
    <w:rsid w:val="006C5A08"/>
    <w:rsid w:val="006C5E13"/>
    <w:rsid w:val="006C6503"/>
    <w:rsid w:val="006D0E1F"/>
    <w:rsid w:val="006D15D4"/>
    <w:rsid w:val="006D1FCE"/>
    <w:rsid w:val="006D6E95"/>
    <w:rsid w:val="006E313B"/>
    <w:rsid w:val="006E4854"/>
    <w:rsid w:val="006E5F87"/>
    <w:rsid w:val="006E6CCB"/>
    <w:rsid w:val="006F50EE"/>
    <w:rsid w:val="006F5A01"/>
    <w:rsid w:val="006F754C"/>
    <w:rsid w:val="006F78B4"/>
    <w:rsid w:val="00710D20"/>
    <w:rsid w:val="00712733"/>
    <w:rsid w:val="00713009"/>
    <w:rsid w:val="00744D72"/>
    <w:rsid w:val="00752535"/>
    <w:rsid w:val="00754770"/>
    <w:rsid w:val="00762D55"/>
    <w:rsid w:val="00767243"/>
    <w:rsid w:val="00782903"/>
    <w:rsid w:val="007911EC"/>
    <w:rsid w:val="007A0219"/>
    <w:rsid w:val="007A4C9F"/>
    <w:rsid w:val="007A79F3"/>
    <w:rsid w:val="007B1D05"/>
    <w:rsid w:val="007B35F4"/>
    <w:rsid w:val="007C2137"/>
    <w:rsid w:val="007C2884"/>
    <w:rsid w:val="007C6A6C"/>
    <w:rsid w:val="007C6FCE"/>
    <w:rsid w:val="007D11CF"/>
    <w:rsid w:val="007D14AD"/>
    <w:rsid w:val="007D7B34"/>
    <w:rsid w:val="007D7B54"/>
    <w:rsid w:val="007E1B6D"/>
    <w:rsid w:val="007F3216"/>
    <w:rsid w:val="00804C26"/>
    <w:rsid w:val="00805886"/>
    <w:rsid w:val="00824807"/>
    <w:rsid w:val="00824D53"/>
    <w:rsid w:val="008261B5"/>
    <w:rsid w:val="0083057C"/>
    <w:rsid w:val="00832DFF"/>
    <w:rsid w:val="008360ED"/>
    <w:rsid w:val="00843A0C"/>
    <w:rsid w:val="00846758"/>
    <w:rsid w:val="00854528"/>
    <w:rsid w:val="00862181"/>
    <w:rsid w:val="00862816"/>
    <w:rsid w:val="0086522C"/>
    <w:rsid w:val="008735A4"/>
    <w:rsid w:val="00877089"/>
    <w:rsid w:val="0088179E"/>
    <w:rsid w:val="00881A63"/>
    <w:rsid w:val="0088403B"/>
    <w:rsid w:val="0088494B"/>
    <w:rsid w:val="00884A66"/>
    <w:rsid w:val="008854CD"/>
    <w:rsid w:val="008A7B12"/>
    <w:rsid w:val="008B6655"/>
    <w:rsid w:val="008B66CD"/>
    <w:rsid w:val="008C0F2F"/>
    <w:rsid w:val="008C22DE"/>
    <w:rsid w:val="008C4399"/>
    <w:rsid w:val="008D43AD"/>
    <w:rsid w:val="008E3FAC"/>
    <w:rsid w:val="008E5A8C"/>
    <w:rsid w:val="008E5E0F"/>
    <w:rsid w:val="008E6C14"/>
    <w:rsid w:val="008E73BB"/>
    <w:rsid w:val="008F3938"/>
    <w:rsid w:val="00900ACF"/>
    <w:rsid w:val="00904883"/>
    <w:rsid w:val="00923115"/>
    <w:rsid w:val="00930EBA"/>
    <w:rsid w:val="009425B2"/>
    <w:rsid w:val="00945075"/>
    <w:rsid w:val="00945923"/>
    <w:rsid w:val="00950EEB"/>
    <w:rsid w:val="009558D4"/>
    <w:rsid w:val="00957313"/>
    <w:rsid w:val="009573CD"/>
    <w:rsid w:val="009603BE"/>
    <w:rsid w:val="0096552D"/>
    <w:rsid w:val="009779C4"/>
    <w:rsid w:val="00977B40"/>
    <w:rsid w:val="00990BE0"/>
    <w:rsid w:val="00993EB7"/>
    <w:rsid w:val="009A236E"/>
    <w:rsid w:val="009A47C2"/>
    <w:rsid w:val="009A590B"/>
    <w:rsid w:val="009A6A88"/>
    <w:rsid w:val="009A6D69"/>
    <w:rsid w:val="009A77D3"/>
    <w:rsid w:val="009B749D"/>
    <w:rsid w:val="009C0D1D"/>
    <w:rsid w:val="009C3EB4"/>
    <w:rsid w:val="009C7CB3"/>
    <w:rsid w:val="009D1B4E"/>
    <w:rsid w:val="009D3D10"/>
    <w:rsid w:val="009E6832"/>
    <w:rsid w:val="009F35B0"/>
    <w:rsid w:val="009F6129"/>
    <w:rsid w:val="009F6EC2"/>
    <w:rsid w:val="00A07183"/>
    <w:rsid w:val="00A111FE"/>
    <w:rsid w:val="00A13194"/>
    <w:rsid w:val="00A1448C"/>
    <w:rsid w:val="00A15BDF"/>
    <w:rsid w:val="00A16ACC"/>
    <w:rsid w:val="00A257F5"/>
    <w:rsid w:val="00A25CC0"/>
    <w:rsid w:val="00A310F1"/>
    <w:rsid w:val="00A31C3A"/>
    <w:rsid w:val="00A33A65"/>
    <w:rsid w:val="00A366B1"/>
    <w:rsid w:val="00A377D0"/>
    <w:rsid w:val="00A40324"/>
    <w:rsid w:val="00A40DF2"/>
    <w:rsid w:val="00A422EA"/>
    <w:rsid w:val="00A438EF"/>
    <w:rsid w:val="00A5015E"/>
    <w:rsid w:val="00A54F1D"/>
    <w:rsid w:val="00A61C55"/>
    <w:rsid w:val="00A73875"/>
    <w:rsid w:val="00A7421E"/>
    <w:rsid w:val="00A758AE"/>
    <w:rsid w:val="00A75DD9"/>
    <w:rsid w:val="00A761F6"/>
    <w:rsid w:val="00A8146A"/>
    <w:rsid w:val="00A8484A"/>
    <w:rsid w:val="00A84CCE"/>
    <w:rsid w:val="00A86653"/>
    <w:rsid w:val="00AA0281"/>
    <w:rsid w:val="00AA7775"/>
    <w:rsid w:val="00AA78DD"/>
    <w:rsid w:val="00AB480D"/>
    <w:rsid w:val="00AB63A1"/>
    <w:rsid w:val="00AB65C5"/>
    <w:rsid w:val="00AC304F"/>
    <w:rsid w:val="00AC4478"/>
    <w:rsid w:val="00AC4F7D"/>
    <w:rsid w:val="00AC72A8"/>
    <w:rsid w:val="00AD0E80"/>
    <w:rsid w:val="00AD1402"/>
    <w:rsid w:val="00AD3872"/>
    <w:rsid w:val="00AD61C5"/>
    <w:rsid w:val="00AD70D9"/>
    <w:rsid w:val="00AD77D1"/>
    <w:rsid w:val="00AD7C52"/>
    <w:rsid w:val="00AE0833"/>
    <w:rsid w:val="00AE653C"/>
    <w:rsid w:val="00AF09EC"/>
    <w:rsid w:val="00AF3121"/>
    <w:rsid w:val="00AF50FD"/>
    <w:rsid w:val="00B04C3B"/>
    <w:rsid w:val="00B05DEF"/>
    <w:rsid w:val="00B0773A"/>
    <w:rsid w:val="00B1353E"/>
    <w:rsid w:val="00B167C2"/>
    <w:rsid w:val="00B2251D"/>
    <w:rsid w:val="00B227A1"/>
    <w:rsid w:val="00B24924"/>
    <w:rsid w:val="00B25434"/>
    <w:rsid w:val="00B31F35"/>
    <w:rsid w:val="00B34838"/>
    <w:rsid w:val="00B35003"/>
    <w:rsid w:val="00B41449"/>
    <w:rsid w:val="00B436A7"/>
    <w:rsid w:val="00B46908"/>
    <w:rsid w:val="00B51E8C"/>
    <w:rsid w:val="00B60304"/>
    <w:rsid w:val="00B67B16"/>
    <w:rsid w:val="00B7125E"/>
    <w:rsid w:val="00B71B89"/>
    <w:rsid w:val="00B73996"/>
    <w:rsid w:val="00B806D2"/>
    <w:rsid w:val="00B80AAB"/>
    <w:rsid w:val="00B90905"/>
    <w:rsid w:val="00B9250A"/>
    <w:rsid w:val="00B95C8D"/>
    <w:rsid w:val="00B968BA"/>
    <w:rsid w:val="00B973F2"/>
    <w:rsid w:val="00B97D72"/>
    <w:rsid w:val="00BA641D"/>
    <w:rsid w:val="00BB1B88"/>
    <w:rsid w:val="00BB3A96"/>
    <w:rsid w:val="00BB788A"/>
    <w:rsid w:val="00BB7979"/>
    <w:rsid w:val="00BC1882"/>
    <w:rsid w:val="00BC2C20"/>
    <w:rsid w:val="00BC7ACC"/>
    <w:rsid w:val="00BD2909"/>
    <w:rsid w:val="00BD31E3"/>
    <w:rsid w:val="00BD32B7"/>
    <w:rsid w:val="00BD713A"/>
    <w:rsid w:val="00BE0D8D"/>
    <w:rsid w:val="00BE7446"/>
    <w:rsid w:val="00BF0492"/>
    <w:rsid w:val="00BF3374"/>
    <w:rsid w:val="00BF3AF4"/>
    <w:rsid w:val="00BF4A64"/>
    <w:rsid w:val="00BF7C93"/>
    <w:rsid w:val="00C02251"/>
    <w:rsid w:val="00C0235F"/>
    <w:rsid w:val="00C03571"/>
    <w:rsid w:val="00C05E93"/>
    <w:rsid w:val="00C06044"/>
    <w:rsid w:val="00C06641"/>
    <w:rsid w:val="00C24ECF"/>
    <w:rsid w:val="00C25656"/>
    <w:rsid w:val="00C27821"/>
    <w:rsid w:val="00C301E0"/>
    <w:rsid w:val="00C356B7"/>
    <w:rsid w:val="00C416FE"/>
    <w:rsid w:val="00C42C3A"/>
    <w:rsid w:val="00C42D28"/>
    <w:rsid w:val="00C4397D"/>
    <w:rsid w:val="00C444B7"/>
    <w:rsid w:val="00C44666"/>
    <w:rsid w:val="00C45986"/>
    <w:rsid w:val="00C4608E"/>
    <w:rsid w:val="00C46B20"/>
    <w:rsid w:val="00C47000"/>
    <w:rsid w:val="00C77A44"/>
    <w:rsid w:val="00C80FB0"/>
    <w:rsid w:val="00C848CE"/>
    <w:rsid w:val="00C87747"/>
    <w:rsid w:val="00C91D33"/>
    <w:rsid w:val="00CA46A6"/>
    <w:rsid w:val="00CA4E0C"/>
    <w:rsid w:val="00CA5A0F"/>
    <w:rsid w:val="00CA72D0"/>
    <w:rsid w:val="00CB5EA7"/>
    <w:rsid w:val="00CB6811"/>
    <w:rsid w:val="00CB6CE9"/>
    <w:rsid w:val="00CC1B30"/>
    <w:rsid w:val="00CC4CFB"/>
    <w:rsid w:val="00CC6375"/>
    <w:rsid w:val="00CC76F9"/>
    <w:rsid w:val="00CD2A0D"/>
    <w:rsid w:val="00CD6E41"/>
    <w:rsid w:val="00CE5764"/>
    <w:rsid w:val="00CF5C07"/>
    <w:rsid w:val="00D00BFC"/>
    <w:rsid w:val="00D11347"/>
    <w:rsid w:val="00D11C44"/>
    <w:rsid w:val="00D12544"/>
    <w:rsid w:val="00D14580"/>
    <w:rsid w:val="00D17541"/>
    <w:rsid w:val="00D17AF3"/>
    <w:rsid w:val="00D23A0E"/>
    <w:rsid w:val="00D24A36"/>
    <w:rsid w:val="00D2687D"/>
    <w:rsid w:val="00D30DE2"/>
    <w:rsid w:val="00D32F38"/>
    <w:rsid w:val="00D41000"/>
    <w:rsid w:val="00D45D9B"/>
    <w:rsid w:val="00D47FF2"/>
    <w:rsid w:val="00D542C0"/>
    <w:rsid w:val="00D55785"/>
    <w:rsid w:val="00D574F1"/>
    <w:rsid w:val="00D60DE5"/>
    <w:rsid w:val="00D63187"/>
    <w:rsid w:val="00D64D71"/>
    <w:rsid w:val="00D6742B"/>
    <w:rsid w:val="00D70A71"/>
    <w:rsid w:val="00D71600"/>
    <w:rsid w:val="00D72F1A"/>
    <w:rsid w:val="00D732AB"/>
    <w:rsid w:val="00D736AC"/>
    <w:rsid w:val="00D84226"/>
    <w:rsid w:val="00D84667"/>
    <w:rsid w:val="00D86816"/>
    <w:rsid w:val="00D90964"/>
    <w:rsid w:val="00D914F7"/>
    <w:rsid w:val="00D92C8F"/>
    <w:rsid w:val="00D944B3"/>
    <w:rsid w:val="00DA1CCA"/>
    <w:rsid w:val="00DA25EE"/>
    <w:rsid w:val="00DA652F"/>
    <w:rsid w:val="00DB005A"/>
    <w:rsid w:val="00DB4F1F"/>
    <w:rsid w:val="00DC2EA8"/>
    <w:rsid w:val="00DC7023"/>
    <w:rsid w:val="00DD4B4A"/>
    <w:rsid w:val="00DD7807"/>
    <w:rsid w:val="00DE5A73"/>
    <w:rsid w:val="00DE73E4"/>
    <w:rsid w:val="00DF0946"/>
    <w:rsid w:val="00DF41C5"/>
    <w:rsid w:val="00DF4A34"/>
    <w:rsid w:val="00DF6B04"/>
    <w:rsid w:val="00DF7E2C"/>
    <w:rsid w:val="00E03E0D"/>
    <w:rsid w:val="00E07554"/>
    <w:rsid w:val="00E123CC"/>
    <w:rsid w:val="00E21828"/>
    <w:rsid w:val="00E241BB"/>
    <w:rsid w:val="00E24F64"/>
    <w:rsid w:val="00E25E8E"/>
    <w:rsid w:val="00E30620"/>
    <w:rsid w:val="00E30CF9"/>
    <w:rsid w:val="00E3480F"/>
    <w:rsid w:val="00E40C18"/>
    <w:rsid w:val="00E5528E"/>
    <w:rsid w:val="00E56C35"/>
    <w:rsid w:val="00E56C49"/>
    <w:rsid w:val="00E60915"/>
    <w:rsid w:val="00E63E59"/>
    <w:rsid w:val="00E65A66"/>
    <w:rsid w:val="00E71258"/>
    <w:rsid w:val="00E714AF"/>
    <w:rsid w:val="00E74181"/>
    <w:rsid w:val="00E741C2"/>
    <w:rsid w:val="00E75EDC"/>
    <w:rsid w:val="00E761F6"/>
    <w:rsid w:val="00E806CE"/>
    <w:rsid w:val="00E83C5D"/>
    <w:rsid w:val="00E85E43"/>
    <w:rsid w:val="00E87DE9"/>
    <w:rsid w:val="00E91774"/>
    <w:rsid w:val="00E93417"/>
    <w:rsid w:val="00E96739"/>
    <w:rsid w:val="00E97635"/>
    <w:rsid w:val="00E97DAD"/>
    <w:rsid w:val="00EA0309"/>
    <w:rsid w:val="00EA3DAD"/>
    <w:rsid w:val="00EA4AAF"/>
    <w:rsid w:val="00EB5863"/>
    <w:rsid w:val="00EC0525"/>
    <w:rsid w:val="00EC118A"/>
    <w:rsid w:val="00EC2F4C"/>
    <w:rsid w:val="00EC5A8C"/>
    <w:rsid w:val="00EC5D78"/>
    <w:rsid w:val="00EC7FD8"/>
    <w:rsid w:val="00ED3935"/>
    <w:rsid w:val="00ED652E"/>
    <w:rsid w:val="00EF1B36"/>
    <w:rsid w:val="00F02D78"/>
    <w:rsid w:val="00F031A4"/>
    <w:rsid w:val="00F1050D"/>
    <w:rsid w:val="00F16946"/>
    <w:rsid w:val="00F177E2"/>
    <w:rsid w:val="00F2437C"/>
    <w:rsid w:val="00F31EAB"/>
    <w:rsid w:val="00F32009"/>
    <w:rsid w:val="00F403A7"/>
    <w:rsid w:val="00F56E58"/>
    <w:rsid w:val="00F61BEA"/>
    <w:rsid w:val="00F64527"/>
    <w:rsid w:val="00F701CD"/>
    <w:rsid w:val="00F70D21"/>
    <w:rsid w:val="00F73293"/>
    <w:rsid w:val="00F74116"/>
    <w:rsid w:val="00F7574F"/>
    <w:rsid w:val="00F75B3E"/>
    <w:rsid w:val="00F77AF7"/>
    <w:rsid w:val="00F85532"/>
    <w:rsid w:val="00F92DCF"/>
    <w:rsid w:val="00F979ED"/>
    <w:rsid w:val="00F97B2C"/>
    <w:rsid w:val="00FB6132"/>
    <w:rsid w:val="00FC1188"/>
    <w:rsid w:val="00FC483E"/>
    <w:rsid w:val="00FC4D6B"/>
    <w:rsid w:val="00FD0445"/>
    <w:rsid w:val="00FD327D"/>
    <w:rsid w:val="00FD367D"/>
    <w:rsid w:val="00FD4859"/>
    <w:rsid w:val="00FD750F"/>
    <w:rsid w:val="00FE15B8"/>
    <w:rsid w:val="00FE29AC"/>
    <w:rsid w:val="00FE2D7E"/>
    <w:rsid w:val="00FE708C"/>
    <w:rsid w:val="00FF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6A9B4-D796-4A2F-9E83-BF11A74D1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4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</dc:creator>
  <cp:keywords/>
  <dc:description/>
  <cp:lastModifiedBy>fs</cp:lastModifiedBy>
  <cp:revision>5</cp:revision>
  <dcterms:created xsi:type="dcterms:W3CDTF">2014-06-25T19:52:00Z</dcterms:created>
  <dcterms:modified xsi:type="dcterms:W3CDTF">2014-06-25T20:27:00Z</dcterms:modified>
</cp:coreProperties>
</file>